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GenBank accession numbers of insect CSP genes used in the phylogenetic analysis</w:t>
      </w:r>
    </w:p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147"/>
        <w:gridCol w:w="35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cc. n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Bombyx mor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orCSP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H88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lutella xylostell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1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ang et al. (2017) Scientific Reports 7: 11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2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3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4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5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6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7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8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9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10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11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12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13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14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ylCSP15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rPr>
          <w:trHeight w:val="24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Helicoverpa armiger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rmCS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AK53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rmCSP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EX07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rmCSP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EX07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rmCS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EX07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rmCSP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EB54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rmCSP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EX07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armCSP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EX07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apilio xuth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430771</w:t>
            </w:r>
          </w:p>
        </w:tc>
      </w:tr>
      <w:tr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260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430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430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xutCSP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430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Cnaphalocrocis medinal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I37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I37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I37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199</w:t>
            </w:r>
          </w:p>
        </w:tc>
      </w:tr>
      <w:tr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medCSP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KM36520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9779EE"/>
    <w:rsid w:val="15A755F1"/>
    <w:rsid w:val="789779E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2:35:00Z</dcterms:created>
  <dc:creator>DYH</dc:creator>
  <cp:lastModifiedBy>DYH</cp:lastModifiedBy>
  <dcterms:modified xsi:type="dcterms:W3CDTF">2021-06-04T02:2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